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ergence of within-host SARS-CoV-2 recombinant genome after coinfection by Gamma and Delta variants: a case report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onaldo da Silva Francisco Junior¹, Luiz G P de Almeida¹, Alessandra P Lamarca¹, Liliane Cavalcante¹, Yasmmin Martins¹, Alexandra L Gerber¹, Ana Paula de C Guimarães¹, Ricardo Barbosa Salviano², Fernanda Leitão dos Santos², Thiago Henrique de Oliveira², Isabelle Vasconcellos de Souz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rika Martins de Carvalh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ario Sergio Ribeir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Silvia Carvalh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Flávio Dias da Silv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arcio Henrique de Oliveira Garc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Leandro Magalhães de Souz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ristiane Gomes Da Silv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aio Luiz Pereira Ribeir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ndréa Cony Cavalcant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laudia Maria Braga de Mell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milcar Tanuri², Ana Tereza R Vasconcelos¹*</w:t>
      </w:r>
    </w:p>
    <w:p w:rsidR="00000000" w:rsidDel="00000000" w:rsidP="00000000" w:rsidRDefault="00000000" w:rsidRPr="00000000" w14:paraId="00000006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1155cc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*Corresponding author: </w:t>
      </w:r>
      <w:r w:rsidDel="00000000" w:rsidR="00000000" w:rsidRPr="00000000">
        <w:rPr>
          <w:rFonts w:ascii="Times New Roman" w:cs="Times New Roman" w:eastAsia="Times New Roman" w:hAnsi="Times New Roman"/>
          <w:color w:val="1155cc"/>
          <w:sz w:val="24"/>
          <w:szCs w:val="24"/>
          <w:rtl w:val="0"/>
        </w:rPr>
        <w:t xml:space="preserve">atrv@lncc.br</w:t>
      </w:r>
    </w:p>
    <w:p w:rsidR="00000000" w:rsidDel="00000000" w:rsidP="00000000" w:rsidRDefault="00000000" w:rsidRPr="00000000" w14:paraId="00000007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aboratório de Bioinformática, Laboratório Nacional de Computação Científica, Petrópolis, Brazil.</w:t>
      </w:r>
    </w:p>
    <w:p w:rsidR="00000000" w:rsidDel="00000000" w:rsidP="00000000" w:rsidRDefault="00000000" w:rsidRPr="00000000" w14:paraId="00000008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partamento de Genética, Instituto de Biologia, Universidade Federal do Rio de Janeiro, Rio de Janeiro, Brazil.</w:t>
      </w:r>
    </w:p>
    <w:p w:rsidR="00000000" w:rsidDel="00000000" w:rsidP="00000000" w:rsidRDefault="00000000" w:rsidRPr="00000000" w14:paraId="00000009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idades de Apoio ao Diagnóstico da Covid-19, Rio de Janeiro, Brazil.</w:t>
      </w:r>
    </w:p>
    <w:p w:rsidR="00000000" w:rsidDel="00000000" w:rsidP="00000000" w:rsidRDefault="00000000" w:rsidRPr="00000000" w14:paraId="0000000A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cretaria Estadual de Saúde do Rio de Janeiro, Rio de Janeiro, Brazil.</w:t>
      </w:r>
    </w:p>
    <w:p w:rsidR="00000000" w:rsidDel="00000000" w:rsidP="00000000" w:rsidRDefault="00000000" w:rsidRPr="00000000" w14:paraId="0000000B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cretaria Municipal de Saúde Rio de Janeiro, Rio de Janeiro, Brazil</w:t>
      </w:r>
    </w:p>
    <w:p w:rsidR="00000000" w:rsidDel="00000000" w:rsidP="00000000" w:rsidRDefault="00000000" w:rsidRPr="00000000" w14:paraId="0000000C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aboratório Central de Saúde Pública Noel Nutels, Rio de Janeiro, Brazil.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ethods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ample collection, RNA extraction, and sequencing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nasopharyngeal swab for SARS-CoV-2 RT-PCR test wa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llected and referred to the Noel Nutels Central Laboratory (LACEN-RJ). The viral RNA was extracted at the Molecular Virology Laboratory (LVM-UFRJ) with MagMAX Viral / Pathogen Nucleic Acid Isolation kit and KingFisher automatic platform. Annealing of cDNA was conducted with 8,5 µl of the viral RNA extracted. Total RNA from SARS-CoV-2 positive samples was converted to cDNA using the SuperScript IV First-Strand Synthesis System (Thermo Fisher Scientific, USA). We used Artic Network protocol (https://artic.network/ncov-2019) with the SARS-CoV-2 primer scheme (V3) for viral whole-genome amplification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x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generation sequencing steps including library preparation were performed at the DFA/LNCC Genomics Unit with Illumina COVIDSeq Test (Illumina), according to the manufacturer’s protocol. Purification was then conducted using 5 µl of each library combined, and the TapeStation (Agilent) system was used for quality control. NextSeq 500/550 Mid Output Kit v2.5 (300 Cycles) was used to generate reads of 2x149 bp in the NextSeq (Illumina). 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ioinformatic analysis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itially, adapter sequences generated next-generation sequencing were removed using cutadapt v.3.0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1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We then performed the short read mapping to the SARS-CoV-2 reference genome (NC_045512.2) using bowtie2 v.2.2.1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2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bwa v.0.7.12-r1039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3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he post-processing steps and variant calling were performed independently for each output file. SAM format files were converted to BAM and sorted using samtools v.1.11 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4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ext, duplicate reads were marked and removed using MarkDuplicates from Picard (https://broadinstitute.github.io/picard/). We performed the variant calling using HaplotypeCaller from GATK v.4.1.7.0 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5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LoFreq v2.1.5 </w:t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6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ext, iSNVs identified were annotated with snpEff/SnpSift v5.0e </w:t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7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determined the candidate within-host lineages according to the lineage-defining mutations of each lineage, mutation frequencies, and concentration. This strategy uses as default a hypergeometric distribution approach to filtered coinfection events </w:t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8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o confirm such inference, RegressHaplo was applied as an alternative method </w:t>
      </w:r>
      <w:hyperlink r:id="rId14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9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We retrieved the mosaic reads covering the genomic windows selected using sam2tsv </w:t>
      </w:r>
      <w:hyperlink r:id="rId15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u w:val="none"/>
            <w:rtl w:val="0"/>
          </w:rPr>
          <w:t xml:space="preserve">(10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IGV v.2.9.4 was used to visualize the mapping in the target regions. Finally, 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sensus sequences were classified according to the Pango Lineage classification using the PangoLEARN model database v3.5.3. 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s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845300"/>
            <wp:effectExtent b="0" l="0" r="0" t="0"/>
            <wp:docPr id="4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4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. Visualization of sequenced reads covering recombinant haplotypes found in he region I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reenshot of some mosaic reads found in region I as proof of within-host recombination. Blue and red rectangles represent lineage-defining sites where an alternative allele characteristic of Gamma and Delta variants was found, respectively. 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8453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4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. Visualization of sequenced reads covering recombinant haplotypes found in region II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reenshot of some mosaic reads found in region II as proof of within-host recombination. Blue and red rectangles represent lineage-defining sites where an alternative allele characteristic of Gamma and Delta variants was found, respectively. 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410122" cy="7224713"/>
            <wp:effectExtent b="0" l="0" r="0" t="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10122" cy="72247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3. Visualization of sequenced reads covering recombinant haplotypes found in region III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reenshot of some mosaic reads found in region III as proof of within-host recombination. Blue and red rectangles represent lineage-defining sites where an alternative allele characteristic of Gamma and Delta variants was found, respectively.</w:t>
      </w:r>
    </w:p>
    <w:p w:rsidR="00000000" w:rsidDel="00000000" w:rsidP="00000000" w:rsidRDefault="00000000" w:rsidRPr="00000000" w14:paraId="00000025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8453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4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4. Visualization of sequenced reads covering recombinant haplotypes found in region IV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reenshot of some mosaic reads found in region IV as proof of within-host recombination. Blue and red rectangles represent lineage-defining sites where an alternative allele characteristic of Gamma and Delta variants was found, respectively.  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845300"/>
            <wp:effectExtent b="0" l="0" r="0" t="0"/>
            <wp:docPr id="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4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5. Visualization of sequenced reads covering recombinant haplotypes found in region V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reenshot of some mosaic reads found in region V as proof of within-host recombination. Blue and red rectangles represent lineage-defining sites where an alternative allele characteristic of Gamma and Delta variants was found, respectively.  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845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4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6. Visualization of sequenced reads covering recombinant haplotypes found in region VI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reenshot of some mosaic reads found in region VI as proof of within-host recombination. Blue and red rectangles represent lineage-defining sites where an alternative allele characteristic of Gamma and Delta variants was found, respectively. Despite the limited number of reads shown, more fragments were found in each region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ferences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1. </w:t>
        <w:tab/>
      </w:r>
      <w:hyperlink r:id="rId22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Martin M. Cutadapt removes adapter sequences from high-throughput sequencing reads. </w:t>
        </w:r>
      </w:hyperlink>
      <w:hyperlink r:id="rId23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EMBnet J</w:t>
        </w:r>
      </w:hyperlink>
      <w:hyperlink r:id="rId24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11) 17:1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2. </w:t>
        <w:tab/>
      </w:r>
      <w:hyperlink r:id="rId2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Langmead B, Salzberg SL. Fast gapped-read alignment with Bowtie 2. </w:t>
        </w:r>
      </w:hyperlink>
      <w:hyperlink r:id="rId26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Nat Methods</w:t>
        </w:r>
      </w:hyperlink>
      <w:hyperlink r:id="rId27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12) 9:357–35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3. </w:t>
        <w:tab/>
      </w:r>
      <w:hyperlink r:id="rId28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Li H, Durbin R. Fast and accurate short read alignment with Burrows-Wheeler transform. </w:t>
        </w:r>
      </w:hyperlink>
      <w:hyperlink r:id="rId29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Bioinformatics</w:t>
        </w:r>
      </w:hyperlink>
      <w:hyperlink r:id="rId30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09) 25:1754–176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4. </w:t>
        <w:tab/>
      </w:r>
      <w:hyperlink r:id="rId31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Li H, Handsaker B, Wysoker A, Fennell T, Ruan J, Homer N, Marth G, Abecasis G, Durbin R, 1000 Genome Project Data Processing Subgroup. The Sequence Alignment/Map format and SAMtools. </w:t>
        </w:r>
      </w:hyperlink>
      <w:hyperlink r:id="rId32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Bioinformatics</w:t>
        </w:r>
      </w:hyperlink>
      <w:hyperlink r:id="rId33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09) 25:2078–2079. doi:</w:t>
        </w:r>
      </w:hyperlink>
      <w:hyperlink r:id="rId34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10.1093/bioinformatics/btp352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5. </w:t>
        <w:tab/>
      </w:r>
      <w:hyperlink r:id="rId3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DePristo MA, Banks E, Poplin R, Garimella KV, Maguire JR, Hartl C, Philippakis AA, del Angel G, Rivas MA, Hanna M, et al. A framework for variation discovery and genotyping using next-generation DNA sequencing data. </w:t>
        </w:r>
      </w:hyperlink>
      <w:hyperlink r:id="rId36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Nature Genetics</w:t>
        </w:r>
      </w:hyperlink>
      <w:hyperlink r:id="rId37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11) 43:491–498. doi:</w:t>
        </w:r>
      </w:hyperlink>
      <w:hyperlink r:id="rId38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10.1038/ng.80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6. </w:t>
        <w:tab/>
      </w:r>
      <w:hyperlink r:id="rId39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Wilm A, Aw PPK, Bertrand D, Yeo GHT, Ong SH, Wong CH, Khor CC, Petric R, Hibberd ML, Nagarajan N. LoFreq: a sequence-quality aware, ultra-sensitive variant caller for uncovering cell-population heterogeneity from high-throughput sequencing datasets. </w:t>
        </w:r>
      </w:hyperlink>
      <w:hyperlink r:id="rId40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Nucleic Acids Research</w:t>
        </w:r>
      </w:hyperlink>
      <w:hyperlink r:id="rId41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12) 40:11189–11201. doi:</w:t>
        </w:r>
      </w:hyperlink>
      <w:hyperlink r:id="rId42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10.1093/nar/gks91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7. </w:t>
        <w:tab/>
      </w:r>
      <w:hyperlink r:id="rId43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Cingolani P, Platts A, Wang LL, Coon M, Nguyen T, Wang L, Land SJ, Lu X, Ruden DM. A program for annotating and predicting the effects of single nucleotide polymorphisms, SnpEff. </w:t>
        </w:r>
      </w:hyperlink>
      <w:hyperlink r:id="rId44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Fly</w:t>
        </w:r>
      </w:hyperlink>
      <w:hyperlink r:id="rId4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12) 6:80–92. doi:</w:t>
        </w:r>
      </w:hyperlink>
      <w:hyperlink r:id="rId46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10.4161/fly.1969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8. </w:t>
        <w:tab/>
      </w:r>
      <w:hyperlink r:id="rId47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Zhou H-Y, Cheng Y-X, Xu L, Li J-Y, Tao C-Y, Ji C-Y, Han N, Yang R, Li Y, Wu A. Genomic evidence for divergent co-infections of SARS-CoV-2 lineages. </w:t>
        </w:r>
      </w:hyperlink>
      <w:hyperlink r:id="rId48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BioRxiv</w:t>
        </w:r>
      </w:hyperlink>
      <w:hyperlink r:id="rId49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21) doi:</w:t>
        </w:r>
      </w:hyperlink>
      <w:hyperlink r:id="rId50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10.1101/2021.09.03.45895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9. </w:t>
        <w:tab/>
      </w:r>
      <w:hyperlink r:id="rId51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Leviyang S, Griva I, Ita S, Johnson WE. A penalized regression approach to haplotype reconstruction of viral populations arising in early HIV/SIV infection. </w:t>
        </w:r>
      </w:hyperlink>
      <w:hyperlink r:id="rId52">
        <w:r w:rsidDel="00000000" w:rsidR="00000000" w:rsidRPr="00000000">
          <w:rPr>
            <w:rFonts w:ascii="Times New Roman" w:cs="Times New Roman" w:eastAsia="Times New Roman" w:hAnsi="Times New Roman"/>
            <w:b w:val="0"/>
            <w:i w:val="1"/>
            <w:color w:val="000000"/>
            <w:sz w:val="24"/>
            <w:szCs w:val="24"/>
            <w:u w:val="none"/>
            <w:rtl w:val="0"/>
          </w:rPr>
          <w:t xml:space="preserve">Bioinformatics</w:t>
        </w:r>
      </w:hyperlink>
      <w:hyperlink r:id="rId53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 (2017) 33:2455–246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4"/>
          <w:szCs w:val="24"/>
          <w:rtl w:val="0"/>
        </w:rPr>
        <w:t xml:space="preserve">10. </w:t>
        <w:tab/>
      </w:r>
      <w:hyperlink r:id="rId54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Lindenbaum P. JVarkit: java-based utilities for Bioinformatics. (2015) doi:</w:t>
        </w:r>
      </w:hyperlink>
      <w:hyperlink r:id="rId5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4"/>
            <w:szCs w:val="24"/>
            <w:u w:val="none"/>
            <w:rtl w:val="0"/>
          </w:rPr>
          <w:t xml:space="preserve">10.6084/m9.figshare.1425030.v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5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zYZuTx/9lsZQ" TargetMode="External"/><Relationship Id="rId42" Type="http://schemas.openxmlformats.org/officeDocument/2006/relationships/hyperlink" Target="http://dx.doi.org/10.1093/nar/gks918" TargetMode="External"/><Relationship Id="rId41" Type="http://schemas.openxmlformats.org/officeDocument/2006/relationships/hyperlink" Target="http://paperpile.com/b/zYZuTx/9lsZQ" TargetMode="External"/><Relationship Id="rId44" Type="http://schemas.openxmlformats.org/officeDocument/2006/relationships/hyperlink" Target="http://paperpile.com/b/zYZuTx/gQ8w0" TargetMode="External"/><Relationship Id="rId43" Type="http://schemas.openxmlformats.org/officeDocument/2006/relationships/hyperlink" Target="http://paperpile.com/b/zYZuTx/gQ8w0" TargetMode="External"/><Relationship Id="rId46" Type="http://schemas.openxmlformats.org/officeDocument/2006/relationships/hyperlink" Target="http://dx.doi.org/10.4161/fly.19695" TargetMode="External"/><Relationship Id="rId45" Type="http://schemas.openxmlformats.org/officeDocument/2006/relationships/hyperlink" Target="http://paperpile.com/b/zYZuTx/gQ8w0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zYZuTx/AJ1dO" TargetMode="External"/><Relationship Id="rId48" Type="http://schemas.openxmlformats.org/officeDocument/2006/relationships/hyperlink" Target="http://paperpile.com/b/zYZuTx/SJnN" TargetMode="External"/><Relationship Id="rId47" Type="http://schemas.openxmlformats.org/officeDocument/2006/relationships/hyperlink" Target="http://paperpile.com/b/zYZuTx/SJnN" TargetMode="External"/><Relationship Id="rId49" Type="http://schemas.openxmlformats.org/officeDocument/2006/relationships/hyperlink" Target="http://paperpile.com/b/zYZuTx/SJnN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zYZuTx/nn252" TargetMode="External"/><Relationship Id="rId7" Type="http://schemas.openxmlformats.org/officeDocument/2006/relationships/hyperlink" Target="https://paperpile.com/c/zYZuTx/o99t" TargetMode="External"/><Relationship Id="rId8" Type="http://schemas.openxmlformats.org/officeDocument/2006/relationships/hyperlink" Target="https://paperpile.com/c/zYZuTx/91FFn" TargetMode="External"/><Relationship Id="rId31" Type="http://schemas.openxmlformats.org/officeDocument/2006/relationships/hyperlink" Target="http://paperpile.com/b/zYZuTx/AJ1dO" TargetMode="External"/><Relationship Id="rId30" Type="http://schemas.openxmlformats.org/officeDocument/2006/relationships/hyperlink" Target="http://paperpile.com/b/zYZuTx/91FFn" TargetMode="External"/><Relationship Id="rId33" Type="http://schemas.openxmlformats.org/officeDocument/2006/relationships/hyperlink" Target="http://paperpile.com/b/zYZuTx/AJ1dO" TargetMode="External"/><Relationship Id="rId32" Type="http://schemas.openxmlformats.org/officeDocument/2006/relationships/hyperlink" Target="http://paperpile.com/b/zYZuTx/AJ1dO" TargetMode="External"/><Relationship Id="rId35" Type="http://schemas.openxmlformats.org/officeDocument/2006/relationships/hyperlink" Target="http://paperpile.com/b/zYZuTx/HZnrF" TargetMode="External"/><Relationship Id="rId34" Type="http://schemas.openxmlformats.org/officeDocument/2006/relationships/hyperlink" Target="http://dx.doi.org/10.1093/bioinformatics/btp352" TargetMode="External"/><Relationship Id="rId37" Type="http://schemas.openxmlformats.org/officeDocument/2006/relationships/hyperlink" Target="http://paperpile.com/b/zYZuTx/HZnrF" TargetMode="External"/><Relationship Id="rId36" Type="http://schemas.openxmlformats.org/officeDocument/2006/relationships/hyperlink" Target="http://paperpile.com/b/zYZuTx/HZnrF" TargetMode="External"/><Relationship Id="rId39" Type="http://schemas.openxmlformats.org/officeDocument/2006/relationships/hyperlink" Target="http://paperpile.com/b/zYZuTx/9lsZQ" TargetMode="External"/><Relationship Id="rId38" Type="http://schemas.openxmlformats.org/officeDocument/2006/relationships/hyperlink" Target="http://dx.doi.org/10.1038/ng.806" TargetMode="External"/><Relationship Id="rId20" Type="http://schemas.openxmlformats.org/officeDocument/2006/relationships/image" Target="media/image4.png"/><Relationship Id="rId22" Type="http://schemas.openxmlformats.org/officeDocument/2006/relationships/hyperlink" Target="http://paperpile.com/b/zYZuTx/nn252" TargetMode="External"/><Relationship Id="rId21" Type="http://schemas.openxmlformats.org/officeDocument/2006/relationships/image" Target="media/image1.png"/><Relationship Id="rId24" Type="http://schemas.openxmlformats.org/officeDocument/2006/relationships/hyperlink" Target="http://paperpile.com/b/zYZuTx/nn252" TargetMode="External"/><Relationship Id="rId23" Type="http://schemas.openxmlformats.org/officeDocument/2006/relationships/hyperlink" Target="http://paperpile.com/b/zYZuTx/nn252" TargetMode="External"/><Relationship Id="rId26" Type="http://schemas.openxmlformats.org/officeDocument/2006/relationships/hyperlink" Target="http://paperpile.com/b/zYZuTx/o99t" TargetMode="External"/><Relationship Id="rId25" Type="http://schemas.openxmlformats.org/officeDocument/2006/relationships/hyperlink" Target="http://paperpile.com/b/zYZuTx/o99t" TargetMode="External"/><Relationship Id="rId28" Type="http://schemas.openxmlformats.org/officeDocument/2006/relationships/hyperlink" Target="http://paperpile.com/b/zYZuTx/91FFn" TargetMode="External"/><Relationship Id="rId27" Type="http://schemas.openxmlformats.org/officeDocument/2006/relationships/hyperlink" Target="http://paperpile.com/b/zYZuTx/o99t" TargetMode="External"/><Relationship Id="rId29" Type="http://schemas.openxmlformats.org/officeDocument/2006/relationships/hyperlink" Target="http://paperpile.com/b/zYZuTx/91FFn" TargetMode="External"/><Relationship Id="rId51" Type="http://schemas.openxmlformats.org/officeDocument/2006/relationships/hyperlink" Target="http://paperpile.com/b/zYZuTx/zLqJZ" TargetMode="External"/><Relationship Id="rId50" Type="http://schemas.openxmlformats.org/officeDocument/2006/relationships/hyperlink" Target="http://dx.doi.org/10.1101/2021.09.03.458951" TargetMode="External"/><Relationship Id="rId53" Type="http://schemas.openxmlformats.org/officeDocument/2006/relationships/hyperlink" Target="http://paperpile.com/b/zYZuTx/zLqJZ" TargetMode="External"/><Relationship Id="rId52" Type="http://schemas.openxmlformats.org/officeDocument/2006/relationships/hyperlink" Target="http://paperpile.com/b/zYZuTx/zLqJZ" TargetMode="External"/><Relationship Id="rId11" Type="http://schemas.openxmlformats.org/officeDocument/2006/relationships/hyperlink" Target="https://paperpile.com/c/zYZuTx/9lsZQ" TargetMode="External"/><Relationship Id="rId55" Type="http://schemas.openxmlformats.org/officeDocument/2006/relationships/hyperlink" Target="http://dx.doi.org/10.6084/m9.figshare.1425030.v1" TargetMode="External"/><Relationship Id="rId10" Type="http://schemas.openxmlformats.org/officeDocument/2006/relationships/hyperlink" Target="https://paperpile.com/c/zYZuTx/HZnrF" TargetMode="External"/><Relationship Id="rId54" Type="http://schemas.openxmlformats.org/officeDocument/2006/relationships/hyperlink" Target="http://paperpile.com/b/zYZuTx/7jm6e" TargetMode="External"/><Relationship Id="rId13" Type="http://schemas.openxmlformats.org/officeDocument/2006/relationships/hyperlink" Target="https://paperpile.com/c/zYZuTx/SJnN" TargetMode="External"/><Relationship Id="rId12" Type="http://schemas.openxmlformats.org/officeDocument/2006/relationships/hyperlink" Target="https://paperpile.com/c/zYZuTx/gQ8w0" TargetMode="External"/><Relationship Id="rId56" Type="http://schemas.openxmlformats.org/officeDocument/2006/relationships/header" Target="header1.xml"/><Relationship Id="rId15" Type="http://schemas.openxmlformats.org/officeDocument/2006/relationships/hyperlink" Target="https://paperpile.com/c/zYZuTx/7jm6e" TargetMode="External"/><Relationship Id="rId14" Type="http://schemas.openxmlformats.org/officeDocument/2006/relationships/hyperlink" Target="https://paperpile.com/c/zYZuTx/zLqJZ" TargetMode="External"/><Relationship Id="rId17" Type="http://schemas.openxmlformats.org/officeDocument/2006/relationships/image" Target="media/image3.png"/><Relationship Id="rId16" Type="http://schemas.openxmlformats.org/officeDocument/2006/relationships/image" Target="media/image5.png"/><Relationship Id="rId19" Type="http://schemas.openxmlformats.org/officeDocument/2006/relationships/image" Target="media/image2.png"/><Relationship Id="rId1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